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68ABC" w14:textId="36074C5D" w:rsidR="00543C5F" w:rsidRDefault="00516D24" w:rsidP="00543C5F">
      <w:pPr>
        <w:tabs>
          <w:tab w:val="left" w:pos="6105"/>
        </w:tabs>
        <w:spacing w:line="360" w:lineRule="auto"/>
        <w:rPr>
          <w:rFonts w:ascii="Times New Roman" w:eastAsiaTheme="majorEastAsia" w:hAnsi="Times New Roman" w:cs="Times New Roman"/>
          <w:b/>
          <w:bCs/>
          <w:sz w:val="28"/>
          <w:szCs w:val="24"/>
          <w:lang w:val="en-US"/>
        </w:rPr>
      </w:pPr>
      <w:r>
        <w:rPr>
          <w:rFonts w:ascii="Times New Roman" w:eastAsiaTheme="majorEastAsia" w:hAnsi="Times New Roman" w:cs="Times New Roman"/>
          <w:b/>
          <w:bCs/>
          <w:sz w:val="28"/>
          <w:szCs w:val="24"/>
          <w:lang w:val="en-US"/>
        </w:rPr>
        <w:t xml:space="preserve">Electronic </w:t>
      </w:r>
      <w:r w:rsidR="00543C5F">
        <w:rPr>
          <w:rFonts w:ascii="Times New Roman" w:eastAsiaTheme="majorEastAsia" w:hAnsi="Times New Roman" w:cs="Times New Roman"/>
          <w:b/>
          <w:bCs/>
          <w:sz w:val="28"/>
          <w:szCs w:val="24"/>
          <w:lang w:val="en-US"/>
        </w:rPr>
        <w:t xml:space="preserve">Supplementary </w:t>
      </w:r>
      <w:r w:rsidR="00BF0DAC">
        <w:rPr>
          <w:rFonts w:ascii="Times New Roman" w:eastAsiaTheme="majorEastAsia" w:hAnsi="Times New Roman" w:cs="Times New Roman"/>
          <w:b/>
          <w:bCs/>
          <w:sz w:val="28"/>
          <w:szCs w:val="24"/>
          <w:lang w:val="en-US"/>
        </w:rPr>
        <w:t>M</w:t>
      </w:r>
      <w:r w:rsidR="00543C5F">
        <w:rPr>
          <w:rFonts w:ascii="Times New Roman" w:eastAsiaTheme="majorEastAsia" w:hAnsi="Times New Roman" w:cs="Times New Roman"/>
          <w:b/>
          <w:bCs/>
          <w:sz w:val="28"/>
          <w:szCs w:val="24"/>
          <w:lang w:val="en-US"/>
        </w:rPr>
        <w:t>aterial</w:t>
      </w:r>
    </w:p>
    <w:p w14:paraId="6EDF64BB" w14:textId="77777777" w:rsidR="00543C5F" w:rsidRDefault="00543C5F" w:rsidP="005215B2">
      <w:pPr>
        <w:tabs>
          <w:tab w:val="left" w:pos="6105"/>
        </w:tabs>
        <w:spacing w:line="360" w:lineRule="auto"/>
        <w:jc w:val="center"/>
        <w:rPr>
          <w:rFonts w:ascii="Times New Roman" w:eastAsiaTheme="majorEastAsia" w:hAnsi="Times New Roman" w:cs="Times New Roman"/>
          <w:b/>
          <w:bCs/>
          <w:sz w:val="28"/>
          <w:szCs w:val="24"/>
          <w:lang w:val="en-US"/>
        </w:rPr>
      </w:pPr>
    </w:p>
    <w:p w14:paraId="153A43A4" w14:textId="08D50752" w:rsidR="005215B2" w:rsidRPr="005636F5" w:rsidRDefault="005215B2" w:rsidP="005215B2">
      <w:pPr>
        <w:tabs>
          <w:tab w:val="left" w:pos="6105"/>
        </w:tabs>
        <w:spacing w:line="360" w:lineRule="auto"/>
        <w:jc w:val="center"/>
        <w:rPr>
          <w:rFonts w:ascii="Times New Roman" w:hAnsi="Times New Roman" w:cs="Times New Roman"/>
          <w:sz w:val="24"/>
          <w:lang w:val="en-US"/>
        </w:rPr>
      </w:pPr>
      <w:r w:rsidRPr="005636F5">
        <w:rPr>
          <w:rFonts w:ascii="Times New Roman" w:eastAsiaTheme="majorEastAsia" w:hAnsi="Times New Roman" w:cs="Times New Roman"/>
          <w:b/>
          <w:bCs/>
          <w:sz w:val="28"/>
          <w:szCs w:val="24"/>
          <w:lang w:val="en-US"/>
        </w:rPr>
        <w:t xml:space="preserve">Natural Deep Eutectic Solvent-based </w:t>
      </w:r>
      <w:r>
        <w:rPr>
          <w:rFonts w:ascii="Times New Roman" w:eastAsiaTheme="majorEastAsia" w:hAnsi="Times New Roman" w:cs="Times New Roman"/>
          <w:b/>
          <w:bCs/>
          <w:sz w:val="28"/>
          <w:szCs w:val="24"/>
          <w:lang w:val="en-US"/>
        </w:rPr>
        <w:t>M</w:t>
      </w:r>
      <w:r w:rsidRPr="005636F5">
        <w:rPr>
          <w:rFonts w:ascii="Times New Roman" w:eastAsiaTheme="majorEastAsia" w:hAnsi="Times New Roman" w:cs="Times New Roman"/>
          <w:b/>
          <w:bCs/>
          <w:sz w:val="28"/>
          <w:szCs w:val="24"/>
          <w:lang w:val="en-US"/>
        </w:rPr>
        <w:t>icroextraction for Mercury Speciation in Water Samples</w:t>
      </w:r>
    </w:p>
    <w:p w14:paraId="1F9D9E9F" w14:textId="77777777" w:rsidR="0044014A" w:rsidRPr="00643EFC" w:rsidRDefault="0044014A" w:rsidP="0044014A">
      <w:pPr>
        <w:tabs>
          <w:tab w:val="left" w:pos="6105"/>
        </w:tabs>
        <w:spacing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</w:p>
    <w:p w14:paraId="7CDAFAA5" w14:textId="1283C773" w:rsidR="0044014A" w:rsidRPr="00D34DCD" w:rsidRDefault="0044014A" w:rsidP="0044014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s-ES"/>
        </w:rPr>
      </w:pPr>
      <w:r w:rsidRPr="00D34DCD">
        <w:rPr>
          <w:rFonts w:ascii="Times New Roman" w:hAnsi="Times New Roman" w:cs="Times New Roman"/>
          <w:sz w:val="24"/>
          <w:szCs w:val="24"/>
          <w:lang w:val="es-ES"/>
        </w:rPr>
        <w:t>L</w:t>
      </w:r>
      <w:r w:rsidR="00BF0DAC">
        <w:rPr>
          <w:rFonts w:ascii="Times New Roman" w:hAnsi="Times New Roman" w:cs="Times New Roman"/>
          <w:sz w:val="24"/>
          <w:szCs w:val="24"/>
          <w:lang w:val="es-ES"/>
        </w:rPr>
        <w:t>aura</w:t>
      </w:r>
      <w:r w:rsidRPr="00D34DCD">
        <w:rPr>
          <w:rFonts w:ascii="Times New Roman" w:hAnsi="Times New Roman" w:cs="Times New Roman"/>
          <w:sz w:val="24"/>
          <w:szCs w:val="24"/>
          <w:lang w:val="es-ES"/>
        </w:rPr>
        <w:t xml:space="preserve"> Ripoll, J</w:t>
      </w:r>
      <w:r w:rsidR="00BF0DAC">
        <w:rPr>
          <w:rFonts w:ascii="Times New Roman" w:hAnsi="Times New Roman" w:cs="Times New Roman"/>
          <w:sz w:val="24"/>
          <w:szCs w:val="24"/>
          <w:lang w:val="es-ES"/>
        </w:rPr>
        <w:t>avier</w:t>
      </w:r>
      <w:r w:rsidRPr="00D34DCD">
        <w:rPr>
          <w:rFonts w:ascii="Times New Roman" w:hAnsi="Times New Roman" w:cs="Times New Roman"/>
          <w:sz w:val="24"/>
          <w:szCs w:val="24"/>
          <w:lang w:val="es-ES"/>
        </w:rPr>
        <w:t xml:space="preserve"> Rayos, M</w:t>
      </w:r>
      <w:r w:rsidR="00BF0DAC">
        <w:rPr>
          <w:rFonts w:ascii="Times New Roman" w:hAnsi="Times New Roman" w:cs="Times New Roman"/>
          <w:sz w:val="24"/>
          <w:szCs w:val="24"/>
          <w:lang w:val="es-ES"/>
        </w:rPr>
        <w:t>iguel Ángel</w:t>
      </w:r>
      <w:r w:rsidRPr="00D34DCD">
        <w:rPr>
          <w:rFonts w:ascii="Times New Roman" w:hAnsi="Times New Roman" w:cs="Times New Roman"/>
          <w:sz w:val="24"/>
          <w:szCs w:val="24"/>
          <w:lang w:val="es-ES"/>
        </w:rPr>
        <w:t xml:space="preserve"> Aguirre, L</w:t>
      </w:r>
      <w:r w:rsidR="00BF0DAC">
        <w:rPr>
          <w:rFonts w:ascii="Times New Roman" w:hAnsi="Times New Roman" w:cs="Times New Roman"/>
          <w:sz w:val="24"/>
          <w:szCs w:val="24"/>
          <w:lang w:val="es-ES"/>
        </w:rPr>
        <w:t>orena</w:t>
      </w:r>
      <w:r w:rsidRPr="00D34DCD">
        <w:rPr>
          <w:rFonts w:ascii="Times New Roman" w:hAnsi="Times New Roman" w:cs="Times New Roman"/>
          <w:sz w:val="24"/>
          <w:szCs w:val="24"/>
          <w:lang w:val="es-ES"/>
        </w:rPr>
        <w:t xml:space="preserve"> Vidal, A</w:t>
      </w:r>
      <w:r w:rsidR="00BF0DAC">
        <w:rPr>
          <w:rFonts w:ascii="Times New Roman" w:hAnsi="Times New Roman" w:cs="Times New Roman"/>
          <w:sz w:val="24"/>
          <w:szCs w:val="24"/>
          <w:lang w:val="es-ES"/>
        </w:rPr>
        <w:t>ntonio</w:t>
      </w:r>
      <w:r w:rsidRPr="00D34DCD">
        <w:rPr>
          <w:rFonts w:ascii="Times New Roman" w:hAnsi="Times New Roman" w:cs="Times New Roman"/>
          <w:sz w:val="24"/>
          <w:szCs w:val="24"/>
          <w:lang w:val="es-ES"/>
        </w:rPr>
        <w:t xml:space="preserve"> Canals</w:t>
      </w:r>
    </w:p>
    <w:p w14:paraId="77CE97AE" w14:textId="77777777" w:rsidR="0044014A" w:rsidRPr="00D34DCD" w:rsidRDefault="0044014A" w:rsidP="0044014A">
      <w:pPr>
        <w:spacing w:line="360" w:lineRule="auto"/>
        <w:ind w:left="100"/>
        <w:jc w:val="center"/>
        <w:rPr>
          <w:rFonts w:ascii="Times New Roman" w:hAnsi="Times New Roman" w:cs="Times New Roman"/>
          <w:sz w:val="18"/>
          <w:szCs w:val="16"/>
          <w:lang w:val="es-ES"/>
        </w:rPr>
      </w:pPr>
    </w:p>
    <w:p w14:paraId="71F96105" w14:textId="77777777" w:rsidR="00EF36B8" w:rsidRPr="00D34DCD" w:rsidRDefault="00EF36B8" w:rsidP="00EF36B8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D34DCD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Departamento de Química Analítica, Nutrición y Bromatología e Instituto Universitario de Materiales, Universidad de Alicante, P.O. Box 99, E-03080, Alicante, </w:t>
      </w:r>
      <w:proofErr w:type="spellStart"/>
      <w:r w:rsidRPr="00D34DCD">
        <w:rPr>
          <w:rFonts w:ascii="Times New Roman" w:hAnsi="Times New Roman" w:cs="Times New Roman"/>
          <w:i/>
          <w:iCs/>
          <w:sz w:val="20"/>
          <w:szCs w:val="20"/>
          <w:lang w:val="es-ES"/>
        </w:rPr>
        <w:t>Spain</w:t>
      </w:r>
      <w:proofErr w:type="spellEnd"/>
    </w:p>
    <w:p w14:paraId="7E8AEB9E" w14:textId="5D949C05" w:rsidR="00DD15F8" w:rsidRPr="00D34DCD" w:rsidRDefault="00000000">
      <w:pPr>
        <w:rPr>
          <w:lang w:val="es-ES"/>
        </w:rPr>
      </w:pPr>
    </w:p>
    <w:p w14:paraId="241350D0" w14:textId="7CFC578A" w:rsidR="00761C6A" w:rsidRPr="00D34DCD" w:rsidRDefault="00761C6A" w:rsidP="0044014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s-ES"/>
        </w:rPr>
      </w:pPr>
    </w:p>
    <w:p w14:paraId="54F38674" w14:textId="77777777" w:rsidR="009D026B" w:rsidRPr="00D34DCD" w:rsidRDefault="009D026B" w:rsidP="009D026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s-ES"/>
        </w:rPr>
      </w:pPr>
    </w:p>
    <w:p w14:paraId="638B5F9E" w14:textId="08894477" w:rsidR="004D549C" w:rsidRDefault="004D549C" w:rsidP="009D026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s-ES"/>
        </w:rPr>
      </w:pPr>
    </w:p>
    <w:p w14:paraId="06C68115" w14:textId="4081371B" w:rsidR="009D026B" w:rsidRPr="004D549C" w:rsidRDefault="001D2D22" w:rsidP="009D026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D2D22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82BEDB0" wp14:editId="74FB7354">
            <wp:extent cx="5400040" cy="3476625"/>
            <wp:effectExtent l="0" t="0" r="0" b="317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47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D026B" w:rsidRPr="004D549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                                                                                                    </w:t>
      </w:r>
    </w:p>
    <w:p w14:paraId="361038EB" w14:textId="77777777" w:rsidR="00660A29" w:rsidRPr="004D549C" w:rsidRDefault="00660A29" w:rsidP="009D026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5932D2" w14:textId="6A98CC84" w:rsidR="009D026B" w:rsidRDefault="009D026B" w:rsidP="009D026B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F1CF1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ure</w:t>
      </w:r>
      <w:r w:rsidRPr="008F1CF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Pr="008F1CF1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1D6B34">
        <w:rPr>
          <w:sz w:val="24"/>
          <w:szCs w:val="24"/>
          <w:lang w:val="en-US"/>
        </w:rPr>
        <w:t xml:space="preserve"> </w:t>
      </w:r>
      <w:r w:rsidR="00D34DCD" w:rsidRPr="00D34DC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LC-UV-</w:t>
      </w:r>
      <w:proofErr w:type="gramStart"/>
      <w:r w:rsidR="00D34DCD" w:rsidRPr="00D34DC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Vis</w:t>
      </w:r>
      <w:proofErr w:type="gramEnd"/>
      <w:r w:rsidR="00D34DCD" w:rsidRPr="00D34DC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</w:t>
      </w:r>
      <w:r w:rsidR="008378EE">
        <w:rPr>
          <w:rFonts w:ascii="Times New Roman" w:hAnsi="Times New Roman" w:cs="Times New Roman"/>
          <w:bCs/>
          <w:sz w:val="24"/>
          <w:szCs w:val="24"/>
          <w:lang w:val="en-GB"/>
        </w:rPr>
        <w:t>c</w:t>
      </w:r>
      <w:r w:rsidRPr="009E228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romatogram of </w:t>
      </w:r>
      <w:r w:rsidR="00606761" w:rsidRPr="008230D6">
        <w:rPr>
          <w:rFonts w:ascii="Times New Roman" w:hAnsi="Times New Roman" w:cs="Times New Roman"/>
          <w:bCs/>
          <w:sz w:val="24"/>
          <w:szCs w:val="24"/>
          <w:lang w:val="en-US"/>
        </w:rPr>
        <w:t>a</w:t>
      </w:r>
      <w:r w:rsidR="004D549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al sample (i.e., </w:t>
      </w:r>
      <w:proofErr w:type="spellStart"/>
      <w:r w:rsidR="004D549C">
        <w:rPr>
          <w:rFonts w:ascii="Times New Roman" w:hAnsi="Times New Roman" w:cs="Times New Roman"/>
          <w:bCs/>
          <w:sz w:val="24"/>
          <w:szCs w:val="24"/>
          <w:lang w:val="en-US"/>
        </w:rPr>
        <w:t>Serpis</w:t>
      </w:r>
      <w:proofErr w:type="spellEnd"/>
      <w:r w:rsidR="004D549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iver)</w:t>
      </w:r>
      <w:r w:rsidR="00606761" w:rsidRPr="008230D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4D549C">
        <w:rPr>
          <w:rFonts w:ascii="Times New Roman" w:hAnsi="Times New Roman" w:cs="Times New Roman"/>
          <w:bCs/>
          <w:sz w:val="24"/>
          <w:szCs w:val="24"/>
          <w:lang w:val="en-US"/>
        </w:rPr>
        <w:t>non spiked</w:t>
      </w:r>
      <w:r w:rsidR="003E16C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blue line), spiked at 12 ppb</w:t>
      </w:r>
      <w:r w:rsidR="001D5FF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or organomercurial </w:t>
      </w:r>
      <w:r w:rsidR="001D2D22">
        <w:rPr>
          <w:rFonts w:ascii="Times New Roman" w:hAnsi="Times New Roman" w:cs="Times New Roman"/>
          <w:bCs/>
          <w:sz w:val="24"/>
          <w:szCs w:val="24"/>
          <w:lang w:val="en-US"/>
        </w:rPr>
        <w:t>species</w:t>
      </w:r>
      <w:r w:rsidR="001D5FF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24 ppb for </w:t>
      </w:r>
      <w:r w:rsidR="001D2D22">
        <w:rPr>
          <w:rFonts w:ascii="Times New Roman" w:hAnsi="Times New Roman" w:cs="Times New Roman"/>
          <w:bCs/>
          <w:sz w:val="24"/>
          <w:szCs w:val="24"/>
          <w:lang w:val="en-US"/>
        </w:rPr>
        <w:t>mercury ion</w:t>
      </w:r>
      <w:r w:rsidR="003E16C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green line)</w:t>
      </w:r>
      <w:r w:rsidR="00710E84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="004D549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spiked at </w:t>
      </w:r>
      <w:r w:rsidR="003E16C4">
        <w:rPr>
          <w:rFonts w:ascii="Times New Roman" w:hAnsi="Times New Roman" w:cs="Times New Roman"/>
          <w:bCs/>
          <w:sz w:val="24"/>
          <w:szCs w:val="24"/>
          <w:lang w:val="en-US"/>
        </w:rPr>
        <w:t>50</w:t>
      </w:r>
      <w:r w:rsidR="004D549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pb</w:t>
      </w:r>
      <w:r w:rsidR="001D5FF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or organomercurial </w:t>
      </w:r>
      <w:r w:rsidR="001D2D2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pecies </w:t>
      </w:r>
      <w:r w:rsidR="001D5FF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d 100 ppb for </w:t>
      </w:r>
      <w:r w:rsidR="001D2D2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ercury ion </w:t>
      </w:r>
      <w:r w:rsidR="003E16C4">
        <w:rPr>
          <w:rFonts w:ascii="Times New Roman" w:hAnsi="Times New Roman" w:cs="Times New Roman"/>
          <w:bCs/>
          <w:sz w:val="24"/>
          <w:szCs w:val="24"/>
          <w:lang w:val="en-US"/>
        </w:rPr>
        <w:t>(red line)</w:t>
      </w:r>
      <w:r w:rsidR="004D549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606761" w:rsidRPr="00B41BB5">
        <w:rPr>
          <w:rFonts w:ascii="Times New Roman" w:hAnsi="Times New Roman" w:cs="Times New Roman"/>
          <w:bCs/>
          <w:sz w:val="24"/>
          <w:szCs w:val="24"/>
          <w:lang w:val="en-US"/>
        </w:rPr>
        <w:t>being</w:t>
      </w:r>
      <w:r w:rsidR="0060676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LLME</w:t>
      </w:r>
      <w:r w:rsidR="00606761" w:rsidRPr="008230D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under </w:t>
      </w:r>
      <w:r w:rsidR="0060676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="00606761" w:rsidRPr="008230D6">
        <w:rPr>
          <w:rFonts w:ascii="Times New Roman" w:hAnsi="Times New Roman" w:cs="Times New Roman"/>
          <w:bCs/>
          <w:sz w:val="24"/>
          <w:szCs w:val="24"/>
          <w:lang w:val="en-US"/>
        </w:rPr>
        <w:t>optimized conditions</w:t>
      </w:r>
      <w:r w:rsidR="00606761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="00E16AB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Pr="009E228C">
        <w:rPr>
          <w:rFonts w:ascii="Times New Roman" w:hAnsi="Times New Roman" w:cs="Times New Roman"/>
          <w:bCs/>
          <w:sz w:val="24"/>
          <w:szCs w:val="24"/>
          <w:lang w:val="en-GB"/>
        </w:rPr>
        <w:t>MeHgDz</w:t>
      </w:r>
      <w:proofErr w:type="spellEnd"/>
      <w:r w:rsidR="00E16AB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</w:t>
      </w:r>
      <w:r w:rsidRPr="009E228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ethylmercury </w:t>
      </w:r>
      <w:proofErr w:type="spellStart"/>
      <w:r w:rsidRPr="009E228C">
        <w:rPr>
          <w:rFonts w:ascii="Times New Roman" w:hAnsi="Times New Roman" w:cs="Times New Roman"/>
          <w:bCs/>
          <w:sz w:val="24"/>
          <w:szCs w:val="24"/>
          <w:lang w:val="en-GB"/>
        </w:rPr>
        <w:t>dithizonate</w:t>
      </w:r>
      <w:proofErr w:type="spellEnd"/>
      <w:r w:rsidR="00E16AB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, </w:t>
      </w:r>
      <w:proofErr w:type="spellStart"/>
      <w:r w:rsidRPr="009E228C">
        <w:rPr>
          <w:rFonts w:ascii="Times New Roman" w:hAnsi="Times New Roman" w:cs="Times New Roman"/>
          <w:bCs/>
          <w:sz w:val="24"/>
          <w:szCs w:val="24"/>
          <w:lang w:val="en-GB"/>
        </w:rPr>
        <w:t>EtHgDz</w:t>
      </w:r>
      <w:proofErr w:type="spellEnd"/>
      <w:r w:rsidR="00E16AB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</w:t>
      </w:r>
      <w:proofErr w:type="spellStart"/>
      <w:r w:rsidRPr="009E228C">
        <w:rPr>
          <w:rFonts w:ascii="Times New Roman" w:hAnsi="Times New Roman" w:cs="Times New Roman"/>
          <w:bCs/>
          <w:sz w:val="24"/>
          <w:szCs w:val="24"/>
          <w:lang w:val="en-GB"/>
        </w:rPr>
        <w:t>Ethylmercury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Pr="009E228C">
        <w:rPr>
          <w:rFonts w:ascii="Times New Roman" w:hAnsi="Times New Roman" w:cs="Times New Roman"/>
          <w:bCs/>
          <w:sz w:val="24"/>
          <w:szCs w:val="24"/>
          <w:lang w:val="en-GB"/>
        </w:rPr>
        <w:t>dithizonate</w:t>
      </w:r>
      <w:proofErr w:type="spellEnd"/>
      <w:r w:rsidR="00E16AB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, </w:t>
      </w:r>
      <w:proofErr w:type="spellStart"/>
      <w:r w:rsidRPr="009E228C">
        <w:rPr>
          <w:rFonts w:ascii="Times New Roman" w:hAnsi="Times New Roman" w:cs="Times New Roman"/>
          <w:bCs/>
          <w:sz w:val="24"/>
          <w:szCs w:val="24"/>
          <w:lang w:val="en-GB"/>
        </w:rPr>
        <w:t>PhHgDz</w:t>
      </w:r>
      <w:proofErr w:type="spellEnd"/>
      <w:r w:rsidR="00E16AB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</w:t>
      </w:r>
      <w:r w:rsidRPr="009E228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henylmercury </w:t>
      </w:r>
      <w:proofErr w:type="spellStart"/>
      <w:r w:rsidRPr="009E228C">
        <w:rPr>
          <w:rFonts w:ascii="Times New Roman" w:hAnsi="Times New Roman" w:cs="Times New Roman"/>
          <w:bCs/>
          <w:sz w:val="24"/>
          <w:szCs w:val="24"/>
          <w:lang w:val="en-GB"/>
        </w:rPr>
        <w:t>dithizonate</w:t>
      </w:r>
      <w:proofErr w:type="spellEnd"/>
      <w:r w:rsidR="00E16ABB">
        <w:rPr>
          <w:rFonts w:ascii="Times New Roman" w:hAnsi="Times New Roman" w:cs="Times New Roman"/>
          <w:bCs/>
          <w:sz w:val="24"/>
          <w:szCs w:val="24"/>
          <w:lang w:val="en-GB"/>
        </w:rPr>
        <w:t>),</w:t>
      </w:r>
      <w:r w:rsidRPr="009E228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HgDz</w:t>
      </w:r>
      <w:r w:rsidRPr="00553B93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2</w:t>
      </w:r>
      <w:r w:rsidR="00E16AB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</w:t>
      </w:r>
      <w:r w:rsidRPr="009E228C">
        <w:rPr>
          <w:rFonts w:ascii="Times New Roman" w:hAnsi="Times New Roman" w:cs="Times New Roman"/>
          <w:bCs/>
          <w:sz w:val="24"/>
          <w:szCs w:val="24"/>
          <w:lang w:val="en-GB"/>
        </w:rPr>
        <w:t>Mercury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9E228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(II) </w:t>
      </w:r>
      <w:proofErr w:type="spellStart"/>
      <w:r w:rsidRPr="009E228C">
        <w:rPr>
          <w:rFonts w:ascii="Times New Roman" w:hAnsi="Times New Roman" w:cs="Times New Roman"/>
          <w:bCs/>
          <w:sz w:val="24"/>
          <w:szCs w:val="24"/>
          <w:lang w:val="en-GB"/>
        </w:rPr>
        <w:t>dithizonate</w:t>
      </w:r>
      <w:proofErr w:type="spellEnd"/>
      <w:r w:rsidR="00E16ABB">
        <w:rPr>
          <w:rFonts w:ascii="Times New Roman" w:hAnsi="Times New Roman" w:cs="Times New Roman"/>
          <w:bCs/>
          <w:sz w:val="24"/>
          <w:szCs w:val="24"/>
          <w:lang w:val="en-GB"/>
        </w:rPr>
        <w:t>).</w:t>
      </w:r>
      <w:r w:rsidRPr="004548D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D34DCD">
        <w:rPr>
          <w:rFonts w:ascii="Times New Roman" w:hAnsi="Times New Roman" w:cs="Times New Roman"/>
          <w:bCs/>
          <w:sz w:val="24"/>
          <w:szCs w:val="24"/>
          <w:lang w:val="en-US"/>
        </w:rPr>
        <w:t>Wavelength = 475 nm.</w:t>
      </w:r>
    </w:p>
    <w:p w14:paraId="68511C7E" w14:textId="77777777" w:rsidR="009C22A4" w:rsidRPr="004548DD" w:rsidRDefault="009C22A4" w:rsidP="009D026B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784D341" w14:textId="3C493B4E" w:rsidR="009D026B" w:rsidRPr="00DB5F1B" w:rsidRDefault="009D026B" w:rsidP="009D026B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B5F1B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e S1</w:t>
      </w:r>
      <w:r w:rsidRPr="00DB5F1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DB5F1B">
        <w:rPr>
          <w:rFonts w:ascii="Times New Roman" w:hAnsi="Times New Roman" w:cs="Times New Roman"/>
          <w:sz w:val="24"/>
          <w:szCs w:val="24"/>
          <w:lang w:val="en-GB"/>
        </w:rPr>
        <w:t>etention time</w:t>
      </w:r>
      <w:r w:rsidR="00775D53">
        <w:rPr>
          <w:rFonts w:ascii="Times New Roman" w:hAnsi="Times New Roman" w:cs="Times New Roman"/>
          <w:sz w:val="24"/>
          <w:szCs w:val="24"/>
          <w:lang w:val="en-GB"/>
        </w:rPr>
        <w:t xml:space="preserve"> valu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the analytes</w:t>
      </w:r>
      <w:r w:rsidR="00E16AB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adelista6concolores"/>
        <w:tblW w:w="0" w:type="auto"/>
        <w:tblLook w:val="04A0" w:firstRow="1" w:lastRow="0" w:firstColumn="1" w:lastColumn="0" w:noHBand="0" w:noVBand="1"/>
      </w:tblPr>
      <w:tblGrid>
        <w:gridCol w:w="1230"/>
        <w:gridCol w:w="3169"/>
      </w:tblGrid>
      <w:tr w:rsidR="009D026B" w:rsidRPr="00DB5F1B" w14:paraId="43F79CFB" w14:textId="77777777" w:rsidTr="00775D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shd w:val="clear" w:color="auto" w:fill="auto"/>
          </w:tcPr>
          <w:p w14:paraId="5DA91A1C" w14:textId="77777777" w:rsidR="009D026B" w:rsidRPr="00DB5F1B" w:rsidRDefault="009D026B" w:rsidP="00880215">
            <w:pPr>
              <w:spacing w:line="360" w:lineRule="auto"/>
              <w:ind w:left="0"/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B5F1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Analyte</w:t>
            </w:r>
          </w:p>
        </w:tc>
        <w:tc>
          <w:tcPr>
            <w:tcW w:w="3169" w:type="dxa"/>
            <w:shd w:val="clear" w:color="auto" w:fill="auto"/>
          </w:tcPr>
          <w:p w14:paraId="3B5B9889" w14:textId="1EE06D03" w:rsidR="009D026B" w:rsidRPr="00DB5F1B" w:rsidRDefault="009D026B" w:rsidP="00880215">
            <w:pPr>
              <w:spacing w:line="360" w:lineRule="auto"/>
              <w:ind w:left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B5F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tention time</w:t>
            </w:r>
            <w:r w:rsidR="00775D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alues</w:t>
            </w:r>
            <w:r w:rsidRPr="00DB5F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4548DD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(</w:t>
            </w:r>
            <w:r w:rsidRPr="00DB5F1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in</w:t>
            </w:r>
            <w:r w:rsidR="004548DD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)</w:t>
            </w:r>
          </w:p>
        </w:tc>
      </w:tr>
      <w:tr w:rsidR="009D026B" w:rsidRPr="00DB5F1B" w14:paraId="1A0334C6" w14:textId="77777777" w:rsidTr="00775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shd w:val="clear" w:color="auto" w:fill="auto"/>
          </w:tcPr>
          <w:p w14:paraId="0D4E2187" w14:textId="77777777" w:rsidR="009D026B" w:rsidRPr="00DB5F1B" w:rsidRDefault="009D026B" w:rsidP="00880215">
            <w:pPr>
              <w:spacing w:line="360" w:lineRule="auto"/>
              <w:ind w:left="0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proofErr w:type="spellStart"/>
            <w:r w:rsidRPr="00DB5F1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>MeHgDz</w:t>
            </w:r>
            <w:proofErr w:type="spellEnd"/>
          </w:p>
        </w:tc>
        <w:tc>
          <w:tcPr>
            <w:tcW w:w="3169" w:type="dxa"/>
            <w:shd w:val="clear" w:color="auto" w:fill="auto"/>
          </w:tcPr>
          <w:p w14:paraId="0968F171" w14:textId="7027A8AC" w:rsidR="009D026B" w:rsidRPr="00DB5F1B" w:rsidRDefault="009D026B" w:rsidP="00880215">
            <w:pPr>
              <w:spacing w:line="360" w:lineRule="auto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B5F1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</w:t>
            </w:r>
            <w:r w:rsidR="00FC643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</w:t>
            </w:r>
            <w:r w:rsidR="00114A56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7</w:t>
            </w:r>
            <w:r w:rsidR="00306390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="00306390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Symbol" w:char="F0B1"/>
            </w:r>
            <w:r w:rsidR="00306390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0.</w:t>
            </w:r>
            <w:r w:rsidR="0016795E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</w:t>
            </w:r>
          </w:p>
        </w:tc>
      </w:tr>
      <w:tr w:rsidR="009D026B" w:rsidRPr="00DB5F1B" w14:paraId="3C818F6E" w14:textId="77777777" w:rsidTr="00775D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shd w:val="clear" w:color="auto" w:fill="auto"/>
          </w:tcPr>
          <w:p w14:paraId="080C56AA" w14:textId="77777777" w:rsidR="009D026B" w:rsidRPr="00DB5F1B" w:rsidRDefault="009D026B" w:rsidP="00880215">
            <w:pPr>
              <w:spacing w:line="360" w:lineRule="auto"/>
              <w:ind w:left="0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proofErr w:type="spellStart"/>
            <w:r w:rsidRPr="00DB5F1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>EtHgDz</w:t>
            </w:r>
            <w:proofErr w:type="spellEnd"/>
          </w:p>
        </w:tc>
        <w:tc>
          <w:tcPr>
            <w:tcW w:w="3169" w:type="dxa"/>
            <w:shd w:val="clear" w:color="auto" w:fill="auto"/>
          </w:tcPr>
          <w:p w14:paraId="5C657D37" w14:textId="2EB6215E" w:rsidR="009D026B" w:rsidRPr="00DB5F1B" w:rsidRDefault="009D026B" w:rsidP="00880215">
            <w:pPr>
              <w:spacing w:line="360" w:lineRule="auto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B5F1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5</w:t>
            </w:r>
            <w:r w:rsidR="00FC643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</w:t>
            </w:r>
            <w:r w:rsidR="00E409DC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8</w:t>
            </w:r>
            <w:r w:rsidR="00306390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="00306390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Symbol" w:char="F0B1"/>
            </w:r>
            <w:r w:rsidR="00306390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0.1</w:t>
            </w:r>
          </w:p>
        </w:tc>
      </w:tr>
      <w:tr w:rsidR="009D026B" w:rsidRPr="00DB5F1B" w14:paraId="398FE73E" w14:textId="77777777" w:rsidTr="00775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shd w:val="clear" w:color="auto" w:fill="auto"/>
          </w:tcPr>
          <w:p w14:paraId="516850BE" w14:textId="77777777" w:rsidR="009D026B" w:rsidRPr="00DB5F1B" w:rsidRDefault="009D026B" w:rsidP="00880215">
            <w:pPr>
              <w:spacing w:line="360" w:lineRule="auto"/>
              <w:ind w:left="0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proofErr w:type="spellStart"/>
            <w:r w:rsidRPr="00DB5F1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>PhHgDz</w:t>
            </w:r>
            <w:proofErr w:type="spellEnd"/>
          </w:p>
        </w:tc>
        <w:tc>
          <w:tcPr>
            <w:tcW w:w="3169" w:type="dxa"/>
            <w:shd w:val="clear" w:color="auto" w:fill="auto"/>
          </w:tcPr>
          <w:p w14:paraId="29EE6470" w14:textId="68110494" w:rsidR="009D026B" w:rsidRPr="00DB5F1B" w:rsidRDefault="009D026B" w:rsidP="00880215">
            <w:pPr>
              <w:spacing w:line="360" w:lineRule="auto"/>
              <w:ind w:left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B5F1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6</w:t>
            </w:r>
            <w:r w:rsidR="00FC643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</w:t>
            </w:r>
            <w:r w:rsidR="00306390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6 </w:t>
            </w:r>
            <w:r w:rsidR="00306390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Symbol" w:char="F0B1"/>
            </w:r>
            <w:r w:rsidR="00306390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0.</w:t>
            </w:r>
            <w:r w:rsidR="00114A56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</w:t>
            </w:r>
          </w:p>
        </w:tc>
      </w:tr>
      <w:tr w:rsidR="009D026B" w:rsidRPr="00DB5F1B" w14:paraId="530B9ADF" w14:textId="77777777" w:rsidTr="00775D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shd w:val="clear" w:color="auto" w:fill="auto"/>
          </w:tcPr>
          <w:p w14:paraId="60A70518" w14:textId="77777777" w:rsidR="009D026B" w:rsidRPr="00DB5F1B" w:rsidRDefault="009D026B" w:rsidP="00880215">
            <w:pPr>
              <w:spacing w:line="360" w:lineRule="auto"/>
              <w:ind w:left="0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DB5F1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>HgDz</w:t>
            </w:r>
            <w:r w:rsidRPr="00DB5F1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3169" w:type="dxa"/>
            <w:shd w:val="clear" w:color="auto" w:fill="auto"/>
          </w:tcPr>
          <w:p w14:paraId="027B662E" w14:textId="3265625D" w:rsidR="009D026B" w:rsidRPr="00DB5F1B" w:rsidRDefault="009D026B" w:rsidP="00880215">
            <w:pPr>
              <w:spacing w:line="360" w:lineRule="auto"/>
              <w:ind w:left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B5F1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1</w:t>
            </w:r>
            <w:r w:rsidR="00FC643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</w:t>
            </w:r>
            <w:r w:rsidRPr="00DB5F1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</w:t>
            </w:r>
            <w:r w:rsidR="00306390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="00306390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Symbol" w:char="F0B1"/>
            </w:r>
            <w:r w:rsidR="00306390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0.</w:t>
            </w:r>
            <w:r w:rsidR="0040544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</w:t>
            </w:r>
          </w:p>
        </w:tc>
      </w:tr>
    </w:tbl>
    <w:p w14:paraId="15FA2C0E" w14:textId="631E55A6" w:rsidR="00660A29" w:rsidRDefault="00660A29" w:rsidP="0044014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C8B838" w14:textId="77777777" w:rsidR="00660A29" w:rsidRDefault="00660A29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FAADD82" w14:textId="77777777" w:rsidR="000760B0" w:rsidRDefault="000760B0" w:rsidP="00761C6A">
      <w:pPr>
        <w:spacing w:line="360" w:lineRule="auto"/>
        <w:rPr>
          <w:rFonts w:ascii="Times New Roman" w:hAnsi="Times New Roman" w:cs="Times New Roman"/>
          <w:b/>
          <w:sz w:val="24"/>
          <w:lang w:val="en-US"/>
        </w:rPr>
        <w:sectPr w:rsidR="000760B0">
          <w:footerReference w:type="default" r:id="rId7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1DF4ABA" w14:textId="08B748E8" w:rsidR="00761C6A" w:rsidRDefault="00761C6A" w:rsidP="00761C6A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4E19AD">
        <w:rPr>
          <w:rFonts w:ascii="Times New Roman" w:hAnsi="Times New Roman" w:cs="Times New Roman"/>
          <w:b/>
          <w:sz w:val="24"/>
          <w:lang w:val="en-US"/>
        </w:rPr>
        <w:lastRenderedPageBreak/>
        <w:t>Table S</w:t>
      </w:r>
      <w:r w:rsidR="00E16ABB">
        <w:rPr>
          <w:rFonts w:ascii="Times New Roman" w:hAnsi="Times New Roman" w:cs="Times New Roman"/>
          <w:b/>
          <w:sz w:val="24"/>
          <w:lang w:val="en-US"/>
        </w:rPr>
        <w:t>2</w:t>
      </w:r>
      <w:r w:rsidRPr="004E19AD">
        <w:rPr>
          <w:rFonts w:ascii="Times New Roman" w:hAnsi="Times New Roman" w:cs="Times New Roman"/>
          <w:b/>
          <w:sz w:val="24"/>
          <w:lang w:val="en-US"/>
        </w:rPr>
        <w:t>.</w:t>
      </w:r>
      <w:r w:rsidRPr="004E19AD">
        <w:rPr>
          <w:rFonts w:ascii="Times New Roman" w:hAnsi="Times New Roman" w:cs="Times New Roman"/>
          <w:sz w:val="24"/>
          <w:lang w:val="en-US"/>
        </w:rPr>
        <w:t xml:space="preserve"> Matrix of experiments of </w:t>
      </w:r>
      <w:r>
        <w:rPr>
          <w:rFonts w:ascii="Times New Roman" w:hAnsi="Times New Roman" w:cs="Times New Roman"/>
          <w:sz w:val="24"/>
          <w:lang w:val="en-US"/>
        </w:rPr>
        <w:t xml:space="preserve">the </w:t>
      </w:r>
      <w:proofErr w:type="spellStart"/>
      <w:r w:rsidRPr="004E19AD">
        <w:rPr>
          <w:rFonts w:ascii="Times New Roman" w:hAnsi="Times New Roman" w:cs="Times New Roman"/>
          <w:sz w:val="24"/>
          <w:lang w:val="en-US"/>
        </w:rPr>
        <w:t>Plackett</w:t>
      </w:r>
      <w:proofErr w:type="spellEnd"/>
      <w:r w:rsidRPr="004E19AD">
        <w:rPr>
          <w:rFonts w:ascii="Times New Roman" w:hAnsi="Times New Roman" w:cs="Times New Roman"/>
          <w:sz w:val="24"/>
          <w:lang w:val="en-US"/>
        </w:rPr>
        <w:t xml:space="preserve">-Burman design. </w:t>
      </w:r>
    </w:p>
    <w:tbl>
      <w:tblPr>
        <w:tblStyle w:val="Tablaconcuadrcula"/>
        <w:tblW w:w="131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9"/>
        <w:gridCol w:w="977"/>
        <w:gridCol w:w="1694"/>
        <w:gridCol w:w="1310"/>
        <w:gridCol w:w="1736"/>
        <w:gridCol w:w="1736"/>
        <w:gridCol w:w="1190"/>
        <w:gridCol w:w="1097"/>
        <w:gridCol w:w="1243"/>
        <w:gridCol w:w="937"/>
      </w:tblGrid>
      <w:tr w:rsidR="000760B0" w14:paraId="73352ECB" w14:textId="2DEEDFCF" w:rsidTr="000760B0"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3DC76" w14:textId="5DBAF6D3" w:rsidR="000760B0" w:rsidRP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60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ADES </w:t>
            </w:r>
            <w:proofErr w:type="spellStart"/>
            <w:r w:rsidRPr="000760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lume</w:t>
            </w:r>
            <w:proofErr w:type="spellEnd"/>
          </w:p>
          <w:p w14:paraId="2684E0AB" w14:textId="295CA3C7" w:rsidR="000760B0" w:rsidRP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60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0760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L</w:t>
            </w:r>
            <w:proofErr w:type="spellEnd"/>
            <w:r w:rsidRPr="000760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7861C" w14:textId="475263AA" w:rsidR="000760B0" w:rsidRP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760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  <w:proofErr w:type="spellEnd"/>
            <w:r w:rsidRPr="000760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H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52C4C" w14:textId="77777777" w:rsidR="000760B0" w:rsidRP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760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lating</w:t>
            </w:r>
            <w:proofErr w:type="spellEnd"/>
            <w:r w:rsidRPr="000760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760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nt</w:t>
            </w:r>
            <w:proofErr w:type="spellEnd"/>
          </w:p>
          <w:p w14:paraId="26D0AEC6" w14:textId="689BE5ED" w:rsidR="000760B0" w:rsidRP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760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lume</w:t>
            </w:r>
            <w:proofErr w:type="spellEnd"/>
            <w:r w:rsidRPr="000760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0760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L</w:t>
            </w:r>
            <w:proofErr w:type="spellEnd"/>
            <w:r w:rsidRPr="000760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253B6" w14:textId="77777777" w:rsidR="005333FA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60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Extraction time</w:t>
            </w:r>
            <w:r w:rsidRPr="000760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2ECDAA29" w14:textId="4296CCF9" w:rsidR="000760B0" w:rsidRP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60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3E4FA" w14:textId="77777777" w:rsidR="005333FA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60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Centrifugation speed</w:t>
            </w:r>
            <w:r w:rsidRPr="000760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2305C4A2" w14:textId="41922C22" w:rsidR="000760B0" w:rsidRP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60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rp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74EE0" w14:textId="77777777" w:rsidR="005333FA" w:rsidRDefault="000760B0" w:rsidP="005333F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60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Centrifugation time</w:t>
            </w:r>
            <w:r w:rsidRPr="000760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2F55373F" w14:textId="2E680151" w:rsidR="000760B0" w:rsidRPr="000760B0" w:rsidRDefault="000760B0" w:rsidP="005333F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60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9130B" w14:textId="77777777" w:rsidR="000760B0" w:rsidRP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proofErr w:type="spellStart"/>
            <w:r w:rsidRPr="000760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MeHgDZ</w:t>
            </w:r>
            <w:proofErr w:type="spellEnd"/>
          </w:p>
          <w:p w14:paraId="48696182" w14:textId="5A97A826" w:rsidR="000760B0" w:rsidRP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0760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signal</w:t>
            </w:r>
          </w:p>
          <w:p w14:paraId="4806902E" w14:textId="63A3EF36" w:rsidR="000760B0" w:rsidRP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0760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(</w:t>
            </w:r>
            <w:proofErr w:type="spellStart"/>
            <w:r w:rsidRPr="000760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mAU</w:t>
            </w:r>
            <w:proofErr w:type="spellEnd"/>
            <w:r w:rsidRPr="000760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B44DA" w14:textId="77777777" w:rsidR="000760B0" w:rsidRP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proofErr w:type="spellStart"/>
            <w:r w:rsidRPr="000760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EtHgDZ</w:t>
            </w:r>
            <w:proofErr w:type="spellEnd"/>
          </w:p>
          <w:p w14:paraId="23765D68" w14:textId="3A8F5D64" w:rsidR="000760B0" w:rsidRP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0760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signal</w:t>
            </w:r>
          </w:p>
          <w:p w14:paraId="078A9979" w14:textId="3D350E0A" w:rsidR="000760B0" w:rsidRP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0760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(</w:t>
            </w:r>
            <w:proofErr w:type="spellStart"/>
            <w:r w:rsidRPr="000760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mAU</w:t>
            </w:r>
            <w:proofErr w:type="spellEnd"/>
            <w:r w:rsidRPr="000760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95A79" w14:textId="22AAA584" w:rsidR="000760B0" w:rsidRP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proofErr w:type="spellStart"/>
            <w:r w:rsidRPr="000760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PheHgDZ</w:t>
            </w:r>
            <w:proofErr w:type="spellEnd"/>
          </w:p>
          <w:p w14:paraId="0DE0D4C3" w14:textId="77777777" w:rsidR="000760B0" w:rsidRP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0760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signal</w:t>
            </w:r>
          </w:p>
          <w:p w14:paraId="400CD154" w14:textId="054EF99C" w:rsidR="000760B0" w:rsidRP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0760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(</w:t>
            </w:r>
            <w:proofErr w:type="spellStart"/>
            <w:r w:rsidRPr="000760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mAU</w:t>
            </w:r>
            <w:proofErr w:type="spellEnd"/>
            <w:r w:rsidRPr="000760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553EB" w14:textId="0C17DBD3" w:rsidR="000760B0" w:rsidRP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bscript"/>
                <w:lang w:val="en-US"/>
              </w:rPr>
            </w:pPr>
            <w:r w:rsidRPr="000760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HgDZ</w:t>
            </w:r>
            <w:r w:rsidRPr="000760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bscript"/>
                <w:lang w:val="en-US"/>
              </w:rPr>
              <w:t>2</w:t>
            </w:r>
          </w:p>
          <w:p w14:paraId="14310E54" w14:textId="77777777" w:rsidR="000760B0" w:rsidRP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0760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signal</w:t>
            </w:r>
          </w:p>
          <w:p w14:paraId="46C76825" w14:textId="38FF6995" w:rsidR="000760B0" w:rsidRP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0760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(</w:t>
            </w:r>
            <w:proofErr w:type="spellStart"/>
            <w:r w:rsidRPr="000760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mAU</w:t>
            </w:r>
            <w:proofErr w:type="spellEnd"/>
            <w:r w:rsidRPr="000760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)</w:t>
            </w:r>
          </w:p>
        </w:tc>
      </w:tr>
      <w:tr w:rsidR="000760B0" w14:paraId="6E4BD176" w14:textId="6AF32B1B" w:rsidTr="000760B0">
        <w:tc>
          <w:tcPr>
            <w:tcW w:w="1262" w:type="dxa"/>
            <w:tcBorders>
              <w:top w:val="single" w:sz="4" w:space="0" w:color="auto"/>
            </w:tcBorders>
          </w:tcPr>
          <w:p w14:paraId="73C70A2F" w14:textId="77777777" w:rsidR="000760B0" w:rsidRPr="00761C6A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C6A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17E0A5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14:paraId="6411FBCC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F5A37E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8DDF36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B8C433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77A0C0E" w14:textId="4BBFC47A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DDE5FB1" w14:textId="16E15F4E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DC99895" w14:textId="5F11E4C9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9EF43A8" w14:textId="4C82EEBA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760B0" w14:paraId="11E250A7" w14:textId="3B0327FF" w:rsidTr="000760B0">
        <w:tc>
          <w:tcPr>
            <w:tcW w:w="1262" w:type="dxa"/>
          </w:tcPr>
          <w:p w14:paraId="41C0DF50" w14:textId="77777777" w:rsidR="000760B0" w:rsidRPr="00761C6A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C6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06EC0B6C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73" w:type="dxa"/>
          </w:tcPr>
          <w:p w14:paraId="287EE815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</w:tcPr>
          <w:p w14:paraId="279A29CC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0424B7A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0</w:t>
            </w:r>
          </w:p>
        </w:tc>
        <w:tc>
          <w:tcPr>
            <w:tcW w:w="0" w:type="auto"/>
          </w:tcPr>
          <w:p w14:paraId="6A567563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14:paraId="456A8992" w14:textId="560D2B23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813</w:t>
            </w:r>
          </w:p>
        </w:tc>
        <w:tc>
          <w:tcPr>
            <w:tcW w:w="0" w:type="auto"/>
            <w:vAlign w:val="bottom"/>
          </w:tcPr>
          <w:p w14:paraId="27606882" w14:textId="523CC830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0" w:type="auto"/>
            <w:vAlign w:val="bottom"/>
          </w:tcPr>
          <w:p w14:paraId="032242AC" w14:textId="00D8B78D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vAlign w:val="bottom"/>
          </w:tcPr>
          <w:p w14:paraId="54647C93" w14:textId="15065519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</w:tr>
      <w:tr w:rsidR="000760B0" w14:paraId="374B9CF1" w14:textId="2E0C072C" w:rsidTr="000760B0">
        <w:tc>
          <w:tcPr>
            <w:tcW w:w="1262" w:type="dxa"/>
          </w:tcPr>
          <w:p w14:paraId="413445CD" w14:textId="77777777" w:rsidR="000760B0" w:rsidRPr="00761C6A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C6A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</w:tcPr>
          <w:p w14:paraId="33637EF4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73" w:type="dxa"/>
          </w:tcPr>
          <w:p w14:paraId="0B0A2E03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</w:tcPr>
          <w:p w14:paraId="2093D4A0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250C60E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0</w:t>
            </w:r>
          </w:p>
        </w:tc>
        <w:tc>
          <w:tcPr>
            <w:tcW w:w="0" w:type="auto"/>
          </w:tcPr>
          <w:p w14:paraId="4FCAEF50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7E2141AC" w14:textId="2EFB4E64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0" w:type="auto"/>
            <w:vAlign w:val="bottom"/>
          </w:tcPr>
          <w:p w14:paraId="6F8D21E0" w14:textId="79FB1B0B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bottom"/>
          </w:tcPr>
          <w:p w14:paraId="1E7BDF74" w14:textId="31496CD8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bottom"/>
          </w:tcPr>
          <w:p w14:paraId="11382F06" w14:textId="68E175A8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0760B0" w14:paraId="616CD942" w14:textId="3370B067" w:rsidTr="000760B0">
        <w:tc>
          <w:tcPr>
            <w:tcW w:w="1262" w:type="dxa"/>
          </w:tcPr>
          <w:p w14:paraId="2A36D209" w14:textId="77777777" w:rsidR="000760B0" w:rsidRPr="00761C6A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C6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5414AD0C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73" w:type="dxa"/>
          </w:tcPr>
          <w:p w14:paraId="383F7515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757B8AA8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F833BAE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0" w:type="auto"/>
          </w:tcPr>
          <w:p w14:paraId="08954460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14:paraId="4E2483D3" w14:textId="2C6B8A0B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948</w:t>
            </w:r>
          </w:p>
        </w:tc>
        <w:tc>
          <w:tcPr>
            <w:tcW w:w="0" w:type="auto"/>
            <w:vAlign w:val="bottom"/>
          </w:tcPr>
          <w:p w14:paraId="47869A8E" w14:textId="349BA3EF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0" w:type="auto"/>
            <w:vAlign w:val="bottom"/>
          </w:tcPr>
          <w:p w14:paraId="052C343E" w14:textId="51ECDCCB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0" w:type="auto"/>
            <w:vAlign w:val="bottom"/>
          </w:tcPr>
          <w:p w14:paraId="0BDCD351" w14:textId="06DF30D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</w:tr>
      <w:tr w:rsidR="000760B0" w14:paraId="1150BF58" w14:textId="31A38505" w:rsidTr="000760B0">
        <w:tc>
          <w:tcPr>
            <w:tcW w:w="1262" w:type="dxa"/>
          </w:tcPr>
          <w:p w14:paraId="4BE3D7B5" w14:textId="77777777" w:rsidR="000760B0" w:rsidRPr="00761C6A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C6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1E5764B6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73" w:type="dxa"/>
          </w:tcPr>
          <w:p w14:paraId="19BF49D9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</w:tcPr>
          <w:p w14:paraId="5A80D85B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BF902B0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0</w:t>
            </w:r>
          </w:p>
        </w:tc>
        <w:tc>
          <w:tcPr>
            <w:tcW w:w="0" w:type="auto"/>
          </w:tcPr>
          <w:p w14:paraId="3AE8D56E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14:paraId="208D458B" w14:textId="3B615A75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0" w:type="auto"/>
            <w:vAlign w:val="bottom"/>
          </w:tcPr>
          <w:p w14:paraId="74BEBA4B" w14:textId="20D816BE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bottom"/>
          </w:tcPr>
          <w:p w14:paraId="6932EC4D" w14:textId="37D4AD40" w:rsidR="000760B0" w:rsidRDefault="00710E84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bottom"/>
          </w:tcPr>
          <w:p w14:paraId="61A03DDB" w14:textId="54F6BA78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0760B0" w14:paraId="663EC186" w14:textId="5B71EC60" w:rsidTr="000760B0">
        <w:tc>
          <w:tcPr>
            <w:tcW w:w="1262" w:type="dxa"/>
          </w:tcPr>
          <w:p w14:paraId="7A83ACB7" w14:textId="77777777" w:rsidR="000760B0" w:rsidRPr="00761C6A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C6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35338833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73" w:type="dxa"/>
          </w:tcPr>
          <w:p w14:paraId="14FCE3BF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44B9DA59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8FA5882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0</w:t>
            </w:r>
          </w:p>
        </w:tc>
        <w:tc>
          <w:tcPr>
            <w:tcW w:w="0" w:type="auto"/>
          </w:tcPr>
          <w:p w14:paraId="27223457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47A22A7B" w14:textId="185C67CF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0" w:type="auto"/>
            <w:vAlign w:val="bottom"/>
          </w:tcPr>
          <w:p w14:paraId="4AECA1DF" w14:textId="2C073E5A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vAlign w:val="bottom"/>
          </w:tcPr>
          <w:p w14:paraId="3C85F558" w14:textId="2CEFC77B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bottom"/>
          </w:tcPr>
          <w:p w14:paraId="7A21FBF8" w14:textId="05C489C9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0760B0" w14:paraId="2FA37723" w14:textId="04CC527B" w:rsidTr="000760B0">
        <w:tc>
          <w:tcPr>
            <w:tcW w:w="1262" w:type="dxa"/>
          </w:tcPr>
          <w:p w14:paraId="17A170D0" w14:textId="77777777" w:rsidR="000760B0" w:rsidRPr="00761C6A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C6A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</w:tcPr>
          <w:p w14:paraId="49E28BCE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73" w:type="dxa"/>
          </w:tcPr>
          <w:p w14:paraId="131A4012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7118AB08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A665075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0" w:type="auto"/>
          </w:tcPr>
          <w:p w14:paraId="222990C4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14:paraId="6774A8FF" w14:textId="5FE69E2A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0" w:type="auto"/>
            <w:vAlign w:val="bottom"/>
          </w:tcPr>
          <w:p w14:paraId="7FB5AE9D" w14:textId="2D4E894D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bottom"/>
          </w:tcPr>
          <w:p w14:paraId="2D84F60D" w14:textId="78EFDD56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bottom"/>
          </w:tcPr>
          <w:p w14:paraId="60E0217E" w14:textId="533E4B20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0760B0" w14:paraId="07DEDBF2" w14:textId="1171D7A3" w:rsidTr="000760B0">
        <w:tc>
          <w:tcPr>
            <w:tcW w:w="1262" w:type="dxa"/>
          </w:tcPr>
          <w:p w14:paraId="6B41A05A" w14:textId="77777777" w:rsidR="000760B0" w:rsidRPr="00761C6A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C6A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</w:tcPr>
          <w:p w14:paraId="696A517E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73" w:type="dxa"/>
          </w:tcPr>
          <w:p w14:paraId="2EC53F2B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601519C7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48ADA3C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0</w:t>
            </w:r>
          </w:p>
        </w:tc>
        <w:tc>
          <w:tcPr>
            <w:tcW w:w="0" w:type="auto"/>
          </w:tcPr>
          <w:p w14:paraId="7DE2FBB2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46B10F34" w14:textId="17D4F63A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0" w:type="auto"/>
            <w:vAlign w:val="bottom"/>
          </w:tcPr>
          <w:p w14:paraId="1A757672" w14:textId="5FF6BC40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14:paraId="576A3B2A" w14:textId="17A0D166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bottom"/>
          </w:tcPr>
          <w:p w14:paraId="216CA7E1" w14:textId="0F8DE9FC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0760B0" w14:paraId="0D636345" w14:textId="6071329C" w:rsidTr="000760B0">
        <w:tc>
          <w:tcPr>
            <w:tcW w:w="1262" w:type="dxa"/>
          </w:tcPr>
          <w:p w14:paraId="3C934724" w14:textId="77777777" w:rsidR="000760B0" w:rsidRPr="00761C6A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C6A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</w:tcPr>
          <w:p w14:paraId="676ECC6F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73" w:type="dxa"/>
          </w:tcPr>
          <w:p w14:paraId="20A5A128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</w:tcPr>
          <w:p w14:paraId="0D24456A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387AABB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0" w:type="auto"/>
          </w:tcPr>
          <w:p w14:paraId="46AD9CC1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6C9F57FD" w14:textId="5256174D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0" w:type="auto"/>
            <w:vAlign w:val="bottom"/>
          </w:tcPr>
          <w:p w14:paraId="6D2FDAA6" w14:textId="4BC8CC00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14:paraId="71AF7CA3" w14:textId="7146EC78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bottom"/>
          </w:tcPr>
          <w:p w14:paraId="744D5D9E" w14:textId="48EABAF1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0760B0" w14:paraId="51277EB6" w14:textId="570D5F86" w:rsidTr="000760B0">
        <w:tc>
          <w:tcPr>
            <w:tcW w:w="1262" w:type="dxa"/>
          </w:tcPr>
          <w:p w14:paraId="1FD3ADA0" w14:textId="77777777" w:rsidR="000760B0" w:rsidRPr="00761C6A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C6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43A86A3C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73" w:type="dxa"/>
          </w:tcPr>
          <w:p w14:paraId="2F004ACD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</w:tcPr>
          <w:p w14:paraId="39426D7E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46F5E81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0" w:type="auto"/>
          </w:tcPr>
          <w:p w14:paraId="7F894BA2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5F15CD21" w14:textId="7012996C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736</w:t>
            </w:r>
          </w:p>
        </w:tc>
        <w:tc>
          <w:tcPr>
            <w:tcW w:w="0" w:type="auto"/>
            <w:vAlign w:val="bottom"/>
          </w:tcPr>
          <w:p w14:paraId="474B8927" w14:textId="1494B754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0" w:type="auto"/>
            <w:vAlign w:val="bottom"/>
          </w:tcPr>
          <w:p w14:paraId="37166B86" w14:textId="2849C4FE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vAlign w:val="bottom"/>
          </w:tcPr>
          <w:p w14:paraId="7227D755" w14:textId="311715F2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0760B0" w14:paraId="1B6BB576" w14:textId="7D7CC80B" w:rsidTr="000760B0">
        <w:tc>
          <w:tcPr>
            <w:tcW w:w="1262" w:type="dxa"/>
          </w:tcPr>
          <w:p w14:paraId="1D477FE5" w14:textId="77777777" w:rsidR="000760B0" w:rsidRPr="00761C6A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C6A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</w:tcPr>
          <w:p w14:paraId="00649282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73" w:type="dxa"/>
          </w:tcPr>
          <w:p w14:paraId="2D553362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</w:tcPr>
          <w:p w14:paraId="38A10C3F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55FA65B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0" w:type="auto"/>
          </w:tcPr>
          <w:p w14:paraId="117D9FE4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14:paraId="4833AB13" w14:textId="03BE4B5C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vAlign w:val="bottom"/>
          </w:tcPr>
          <w:p w14:paraId="2BDA035C" w14:textId="311A23E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14:paraId="37134B0D" w14:textId="578A62DB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14:paraId="7A3311B4" w14:textId="45F960ED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760B0" w14:paraId="7F2A047A" w14:textId="143B1A62" w:rsidTr="000760B0">
        <w:tc>
          <w:tcPr>
            <w:tcW w:w="1262" w:type="dxa"/>
          </w:tcPr>
          <w:p w14:paraId="07C698AC" w14:textId="77777777" w:rsidR="000760B0" w:rsidRPr="00761C6A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C6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4EEDE00C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73" w:type="dxa"/>
          </w:tcPr>
          <w:p w14:paraId="16B9126A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55042F1E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C907E19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0" w:type="auto"/>
          </w:tcPr>
          <w:p w14:paraId="6E4243A5" w14:textId="77777777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30E24322" w14:textId="4B0BA50D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0" w:type="auto"/>
            <w:vAlign w:val="bottom"/>
          </w:tcPr>
          <w:p w14:paraId="0317FF08" w14:textId="18C7B83F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bottom"/>
          </w:tcPr>
          <w:p w14:paraId="3A6FDBF9" w14:textId="491E48CF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bottom"/>
          </w:tcPr>
          <w:p w14:paraId="7056A609" w14:textId="6A8454B2" w:rsidR="000760B0" w:rsidRDefault="000760B0" w:rsidP="000760B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</w:tbl>
    <w:p w14:paraId="09FAC01F" w14:textId="2DF223BC" w:rsidR="00761C6A" w:rsidRDefault="00761C6A" w:rsidP="00761C6A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</w:p>
    <w:p w14:paraId="3D51B831" w14:textId="031401ED" w:rsidR="001D58F9" w:rsidRDefault="001D58F9" w:rsidP="00761C6A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</w:p>
    <w:p w14:paraId="551A59E9" w14:textId="77777777" w:rsidR="001D58F9" w:rsidRDefault="001D58F9" w:rsidP="001D58F9">
      <w:pPr>
        <w:spacing w:after="160" w:line="259" w:lineRule="auto"/>
        <w:rPr>
          <w:rFonts w:ascii="Times New Roman" w:hAnsi="Times New Roman" w:cs="Times New Roman"/>
          <w:sz w:val="24"/>
          <w:lang w:val="en-US"/>
        </w:rPr>
      </w:pPr>
    </w:p>
    <w:p w14:paraId="4188BE1A" w14:textId="77777777" w:rsidR="001D58F9" w:rsidRDefault="001D58F9" w:rsidP="001D58F9">
      <w:pPr>
        <w:spacing w:after="160" w:line="259" w:lineRule="auto"/>
        <w:rPr>
          <w:rFonts w:ascii="Times New Roman" w:hAnsi="Times New Roman" w:cs="Times New Roman"/>
          <w:b/>
          <w:sz w:val="24"/>
          <w:lang w:val="en-US"/>
        </w:rPr>
      </w:pPr>
    </w:p>
    <w:p w14:paraId="6900B6F1" w14:textId="77777777" w:rsidR="000760B0" w:rsidRDefault="000760B0" w:rsidP="001D58F9">
      <w:pPr>
        <w:spacing w:after="160" w:line="259" w:lineRule="auto"/>
        <w:rPr>
          <w:rFonts w:ascii="Times New Roman" w:hAnsi="Times New Roman" w:cs="Times New Roman"/>
          <w:b/>
          <w:sz w:val="24"/>
          <w:lang w:val="en-US"/>
        </w:rPr>
        <w:sectPr w:rsidR="000760B0" w:rsidSect="000760B0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72CCFAE0" w14:textId="33DDBB44" w:rsidR="001D58F9" w:rsidRDefault="001D58F9" w:rsidP="001D58F9">
      <w:pPr>
        <w:spacing w:after="160" w:line="259" w:lineRule="auto"/>
        <w:rPr>
          <w:rFonts w:ascii="Times New Roman" w:hAnsi="Times New Roman" w:cs="Times New Roman"/>
          <w:sz w:val="24"/>
          <w:lang w:val="en-US"/>
        </w:rPr>
      </w:pPr>
      <w:r w:rsidRPr="00543C5F">
        <w:rPr>
          <w:rFonts w:ascii="Times New Roman" w:hAnsi="Times New Roman" w:cs="Times New Roman"/>
          <w:b/>
          <w:sz w:val="24"/>
          <w:lang w:val="en-US"/>
        </w:rPr>
        <w:lastRenderedPageBreak/>
        <w:t>Table S3.</w:t>
      </w:r>
      <w:r w:rsidRPr="00543C5F">
        <w:rPr>
          <w:rFonts w:ascii="Times New Roman" w:hAnsi="Times New Roman" w:cs="Times New Roman"/>
          <w:sz w:val="24"/>
          <w:lang w:val="en-US"/>
        </w:rPr>
        <w:t xml:space="preserve"> Matrix of experiments of CCD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4"/>
        <w:gridCol w:w="1353"/>
        <w:gridCol w:w="1979"/>
        <w:gridCol w:w="1886"/>
        <w:gridCol w:w="2033"/>
        <w:gridCol w:w="1706"/>
      </w:tblGrid>
      <w:tr w:rsidR="005333FA" w14:paraId="70B8349C" w14:textId="768BF03D" w:rsidTr="005333FA">
        <w:trPr>
          <w:trHeight w:val="263"/>
        </w:trPr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14:paraId="6969AF9D" w14:textId="30672742" w:rsidR="005333FA" w:rsidRPr="005333FA" w:rsidRDefault="005333FA" w:rsidP="005333F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D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33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lume</w:t>
            </w:r>
            <w:proofErr w:type="spellEnd"/>
            <w:r w:rsidRPr="00533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1F2806CE" w14:textId="669B2866" w:rsidR="005333FA" w:rsidRPr="005333FA" w:rsidRDefault="005333FA" w:rsidP="005333F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533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L</w:t>
            </w:r>
            <w:proofErr w:type="spellEnd"/>
            <w:r w:rsidRPr="00533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3A25DAC9" w14:textId="77777777" w:rsidR="005333FA" w:rsidRPr="005333FA" w:rsidRDefault="005333FA" w:rsidP="005333F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3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  <w:proofErr w:type="spellEnd"/>
            <w:r w:rsidRPr="00533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5D99CF72" w14:textId="1682FCB8" w:rsidR="005333FA" w:rsidRPr="005333FA" w:rsidRDefault="005333FA" w:rsidP="005333F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2ABD2" w14:textId="11C74850" w:rsidR="005333FA" w:rsidRPr="005333FA" w:rsidRDefault="005333FA" w:rsidP="005333F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proofErr w:type="spellStart"/>
            <w:r w:rsidRPr="005333F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MeHgDZ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 xml:space="preserve"> </w:t>
            </w:r>
            <w:r w:rsidRPr="005333F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signal</w:t>
            </w:r>
          </w:p>
          <w:p w14:paraId="35E40169" w14:textId="68568E46" w:rsidR="005333FA" w:rsidRPr="005333FA" w:rsidRDefault="005333FA" w:rsidP="005333F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(</w:t>
            </w:r>
            <w:proofErr w:type="spellStart"/>
            <w:r w:rsidRPr="005333F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mAU</w:t>
            </w:r>
            <w:proofErr w:type="spellEnd"/>
            <w:r w:rsidRPr="005333F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6A441" w14:textId="69E79109" w:rsidR="005333FA" w:rsidRPr="000760B0" w:rsidRDefault="005333FA" w:rsidP="005333F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proofErr w:type="spellStart"/>
            <w:r w:rsidRPr="000760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EtHgDZ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 xml:space="preserve"> </w:t>
            </w:r>
            <w:r w:rsidRPr="000760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signal</w:t>
            </w:r>
          </w:p>
          <w:p w14:paraId="2080E238" w14:textId="3568181F" w:rsidR="005333FA" w:rsidRDefault="005333FA" w:rsidP="005333F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0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(</w:t>
            </w:r>
            <w:proofErr w:type="spellStart"/>
            <w:r w:rsidRPr="000760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mAU</w:t>
            </w:r>
            <w:proofErr w:type="spellEnd"/>
            <w:r w:rsidRPr="000760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89729" w14:textId="57307DC4" w:rsidR="005333FA" w:rsidRPr="000760B0" w:rsidRDefault="005333FA" w:rsidP="005333F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proofErr w:type="spellStart"/>
            <w:r w:rsidRPr="000760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PheHgDZ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 xml:space="preserve"> </w:t>
            </w:r>
            <w:r w:rsidRPr="000760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signal</w:t>
            </w:r>
          </w:p>
          <w:p w14:paraId="0B734A1A" w14:textId="30DBE0A1" w:rsidR="005333FA" w:rsidRDefault="005333FA" w:rsidP="005333F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0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(</w:t>
            </w:r>
            <w:proofErr w:type="spellStart"/>
            <w:r w:rsidRPr="000760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mAU</w:t>
            </w:r>
            <w:proofErr w:type="spellEnd"/>
            <w:r w:rsidRPr="000760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45B6D" w14:textId="41E0158C" w:rsidR="005333FA" w:rsidRPr="000760B0" w:rsidRDefault="005333FA" w:rsidP="005333F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0760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HgDZ</w:t>
            </w:r>
            <w:r w:rsidRPr="000760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0760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signal</w:t>
            </w:r>
          </w:p>
          <w:p w14:paraId="718C50C3" w14:textId="01F42F01" w:rsidR="005333FA" w:rsidRDefault="005333FA" w:rsidP="005333F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0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(</w:t>
            </w:r>
            <w:proofErr w:type="spellStart"/>
            <w:r w:rsidRPr="000760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mAU</w:t>
            </w:r>
            <w:proofErr w:type="spellEnd"/>
            <w:r w:rsidRPr="000760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)</w:t>
            </w:r>
          </w:p>
        </w:tc>
      </w:tr>
      <w:tr w:rsidR="005333FA" w:rsidRPr="005333FA" w14:paraId="0753BF77" w14:textId="2F034BBE" w:rsidTr="005333FA">
        <w:trPr>
          <w:trHeight w:val="263"/>
        </w:trPr>
        <w:tc>
          <w:tcPr>
            <w:tcW w:w="2284" w:type="dxa"/>
            <w:tcBorders>
              <w:top w:val="single" w:sz="4" w:space="0" w:color="auto"/>
            </w:tcBorders>
          </w:tcPr>
          <w:p w14:paraId="5427506B" w14:textId="77777777" w:rsidR="005333FA" w:rsidRPr="005333FA" w:rsidRDefault="005333FA" w:rsidP="005333F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0344F410" w14:textId="452476DE" w:rsidR="005333FA" w:rsidRPr="007E7486" w:rsidRDefault="005333FA" w:rsidP="005333F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4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vAlign w:val="bottom"/>
          </w:tcPr>
          <w:p w14:paraId="144F77EC" w14:textId="5F542328" w:rsidR="005333FA" w:rsidRPr="007E7486" w:rsidRDefault="005333FA" w:rsidP="005333F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bottom"/>
          </w:tcPr>
          <w:p w14:paraId="35DAB955" w14:textId="39D58FF8" w:rsidR="005333FA" w:rsidRPr="007E7486" w:rsidRDefault="005333FA" w:rsidP="005333F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33" w:type="dxa"/>
            <w:tcBorders>
              <w:top w:val="single" w:sz="4" w:space="0" w:color="auto"/>
            </w:tcBorders>
            <w:vAlign w:val="bottom"/>
          </w:tcPr>
          <w:p w14:paraId="2304C666" w14:textId="417B6D18" w:rsidR="005333FA" w:rsidRPr="007E7486" w:rsidRDefault="00C167E9" w:rsidP="005333F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bottom"/>
          </w:tcPr>
          <w:p w14:paraId="2C7D7817" w14:textId="2E6F9097" w:rsidR="005333FA" w:rsidRPr="007E7486" w:rsidRDefault="005333FA" w:rsidP="005333F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5333FA" w:rsidRPr="005333FA" w14:paraId="7CA99038" w14:textId="6474C971" w:rsidTr="005333FA">
        <w:trPr>
          <w:trHeight w:val="277"/>
        </w:trPr>
        <w:tc>
          <w:tcPr>
            <w:tcW w:w="2284" w:type="dxa"/>
          </w:tcPr>
          <w:p w14:paraId="45C6F040" w14:textId="3570B61F" w:rsidR="005333FA" w:rsidRPr="005333FA" w:rsidRDefault="00543C5F" w:rsidP="005333F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53" w:type="dxa"/>
          </w:tcPr>
          <w:p w14:paraId="7BFB8EFE" w14:textId="33DF7ED4" w:rsidR="005333FA" w:rsidRPr="007E7486" w:rsidRDefault="00543C5F" w:rsidP="005333F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48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979" w:type="dxa"/>
            <w:vAlign w:val="bottom"/>
          </w:tcPr>
          <w:p w14:paraId="073903CC" w14:textId="090AC215" w:rsidR="005333FA" w:rsidRPr="00543C5F" w:rsidRDefault="005333FA" w:rsidP="005333F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C5F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886" w:type="dxa"/>
            <w:vAlign w:val="bottom"/>
          </w:tcPr>
          <w:p w14:paraId="5FBFFA1B" w14:textId="7CC44F34" w:rsidR="005333FA" w:rsidRPr="00543C5F" w:rsidRDefault="005333FA" w:rsidP="005333F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C5F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033" w:type="dxa"/>
            <w:vAlign w:val="bottom"/>
          </w:tcPr>
          <w:p w14:paraId="62EAB7CC" w14:textId="121F8B35" w:rsidR="005333FA" w:rsidRPr="00543C5F" w:rsidRDefault="005333FA" w:rsidP="005333F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C5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706" w:type="dxa"/>
            <w:vAlign w:val="bottom"/>
          </w:tcPr>
          <w:p w14:paraId="6F60F201" w14:textId="5F2C39E8" w:rsidR="005333FA" w:rsidRPr="00543C5F" w:rsidRDefault="005333FA" w:rsidP="005333F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C5F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543C5F" w:rsidRPr="005333FA" w14:paraId="0F830BAE" w14:textId="7530F729" w:rsidTr="005333FA">
        <w:trPr>
          <w:trHeight w:val="263"/>
        </w:trPr>
        <w:tc>
          <w:tcPr>
            <w:tcW w:w="2284" w:type="dxa"/>
          </w:tcPr>
          <w:p w14:paraId="4721736A" w14:textId="6C60E488" w:rsidR="00543C5F" w:rsidRPr="005333FA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353" w:type="dxa"/>
          </w:tcPr>
          <w:p w14:paraId="69557C00" w14:textId="5C2C23C6" w:rsidR="00543C5F" w:rsidRPr="007E7486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4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979" w:type="dxa"/>
            <w:vAlign w:val="bottom"/>
          </w:tcPr>
          <w:p w14:paraId="67080D2B" w14:textId="3EB66853" w:rsidR="00543C5F" w:rsidRPr="00543C5F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C5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86" w:type="dxa"/>
            <w:vAlign w:val="bottom"/>
          </w:tcPr>
          <w:p w14:paraId="691B1FFD" w14:textId="76CD1955" w:rsidR="00543C5F" w:rsidRPr="00543C5F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C5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33" w:type="dxa"/>
            <w:vAlign w:val="bottom"/>
          </w:tcPr>
          <w:p w14:paraId="50A7223F" w14:textId="457BA48F" w:rsidR="00543C5F" w:rsidRPr="00543C5F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C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6" w:type="dxa"/>
            <w:vAlign w:val="bottom"/>
          </w:tcPr>
          <w:p w14:paraId="7286E830" w14:textId="1C96BC97" w:rsidR="00543C5F" w:rsidRPr="00543C5F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C5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543C5F" w:rsidRPr="005333FA" w14:paraId="7B309CCC" w14:textId="3C8662DD" w:rsidTr="005333FA">
        <w:trPr>
          <w:trHeight w:val="263"/>
        </w:trPr>
        <w:tc>
          <w:tcPr>
            <w:tcW w:w="2284" w:type="dxa"/>
          </w:tcPr>
          <w:p w14:paraId="6D0AE732" w14:textId="4E6FD09C" w:rsidR="00543C5F" w:rsidRPr="005333FA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353" w:type="dxa"/>
          </w:tcPr>
          <w:p w14:paraId="56544D91" w14:textId="2DCC2C65" w:rsidR="00543C5F" w:rsidRPr="007E7486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48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979" w:type="dxa"/>
            <w:vAlign w:val="bottom"/>
          </w:tcPr>
          <w:p w14:paraId="5D1BDBC3" w14:textId="5DCDB96E" w:rsidR="00543C5F" w:rsidRPr="00543C5F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C5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886" w:type="dxa"/>
            <w:vAlign w:val="bottom"/>
          </w:tcPr>
          <w:p w14:paraId="5926677F" w14:textId="384FA33A" w:rsidR="00543C5F" w:rsidRPr="00543C5F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C5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033" w:type="dxa"/>
            <w:vAlign w:val="bottom"/>
          </w:tcPr>
          <w:p w14:paraId="315D57C4" w14:textId="6235C1FC" w:rsidR="00543C5F" w:rsidRPr="00543C5F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C5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06" w:type="dxa"/>
            <w:vAlign w:val="bottom"/>
          </w:tcPr>
          <w:p w14:paraId="0A8B81A5" w14:textId="435FB930" w:rsidR="00543C5F" w:rsidRPr="00543C5F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C5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543C5F" w:rsidRPr="005333FA" w14:paraId="7D0F9944" w14:textId="24F943C0" w:rsidTr="005333FA">
        <w:trPr>
          <w:trHeight w:val="277"/>
        </w:trPr>
        <w:tc>
          <w:tcPr>
            <w:tcW w:w="2284" w:type="dxa"/>
          </w:tcPr>
          <w:p w14:paraId="2150C849" w14:textId="242C7937" w:rsidR="00543C5F" w:rsidRPr="005333FA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3" w:type="dxa"/>
          </w:tcPr>
          <w:p w14:paraId="332066AC" w14:textId="5932EDA6" w:rsidR="00543C5F" w:rsidRPr="007E7486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4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86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979" w:type="dxa"/>
            <w:vAlign w:val="bottom"/>
          </w:tcPr>
          <w:p w14:paraId="4D6F0AEB" w14:textId="4A503BB5" w:rsidR="00543C5F" w:rsidRPr="00543C5F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C5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886" w:type="dxa"/>
            <w:vAlign w:val="bottom"/>
          </w:tcPr>
          <w:p w14:paraId="520C1F6B" w14:textId="030F5D5C" w:rsidR="00543C5F" w:rsidRPr="00543C5F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C5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033" w:type="dxa"/>
            <w:vAlign w:val="bottom"/>
          </w:tcPr>
          <w:p w14:paraId="361E29AF" w14:textId="7F7D3449" w:rsidR="00543C5F" w:rsidRPr="00543C5F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C5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06" w:type="dxa"/>
            <w:vAlign w:val="bottom"/>
          </w:tcPr>
          <w:p w14:paraId="09A8E80E" w14:textId="014BD8A0" w:rsidR="00543C5F" w:rsidRPr="00543C5F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C5F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543C5F" w:rsidRPr="005333FA" w14:paraId="435C2B6A" w14:textId="2FDB299E" w:rsidTr="005333FA">
        <w:trPr>
          <w:trHeight w:val="263"/>
        </w:trPr>
        <w:tc>
          <w:tcPr>
            <w:tcW w:w="2284" w:type="dxa"/>
          </w:tcPr>
          <w:p w14:paraId="7B54521C" w14:textId="12BAFEED" w:rsidR="00543C5F" w:rsidRPr="005333FA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3" w:type="dxa"/>
          </w:tcPr>
          <w:p w14:paraId="6CDF08A9" w14:textId="51985257" w:rsidR="00543C5F" w:rsidRPr="007E7486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4</w:t>
            </w:r>
          </w:p>
        </w:tc>
        <w:tc>
          <w:tcPr>
            <w:tcW w:w="1979" w:type="dxa"/>
            <w:vAlign w:val="bottom"/>
          </w:tcPr>
          <w:p w14:paraId="5C8D7A2C" w14:textId="55C21F28" w:rsidR="00543C5F" w:rsidRPr="00543C5F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C5F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886" w:type="dxa"/>
            <w:vAlign w:val="bottom"/>
          </w:tcPr>
          <w:p w14:paraId="1AB572FB" w14:textId="133221BE" w:rsidR="00543C5F" w:rsidRPr="00543C5F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C5F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033" w:type="dxa"/>
            <w:vAlign w:val="bottom"/>
          </w:tcPr>
          <w:p w14:paraId="3E08C2E7" w14:textId="05453DA9" w:rsidR="00543C5F" w:rsidRPr="00543C5F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C5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706" w:type="dxa"/>
            <w:vAlign w:val="bottom"/>
          </w:tcPr>
          <w:p w14:paraId="05D865A6" w14:textId="4C5B2262" w:rsidR="00543C5F" w:rsidRPr="00543C5F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C5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543C5F" w:rsidRPr="005333FA" w14:paraId="40D9E13A" w14:textId="59C03D36" w:rsidTr="005333FA">
        <w:trPr>
          <w:trHeight w:val="277"/>
        </w:trPr>
        <w:tc>
          <w:tcPr>
            <w:tcW w:w="2284" w:type="dxa"/>
          </w:tcPr>
          <w:p w14:paraId="2687ABAF" w14:textId="47BBBB0D" w:rsidR="00543C5F" w:rsidRPr="005333FA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53" w:type="dxa"/>
          </w:tcPr>
          <w:p w14:paraId="3DD21E1C" w14:textId="68CAD864" w:rsidR="00543C5F" w:rsidRPr="007E7486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48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79" w:type="dxa"/>
            <w:vAlign w:val="bottom"/>
          </w:tcPr>
          <w:p w14:paraId="7BB87E53" w14:textId="5F42E6F6" w:rsidR="00543C5F" w:rsidRPr="00543C5F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C5F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886" w:type="dxa"/>
            <w:vAlign w:val="bottom"/>
          </w:tcPr>
          <w:p w14:paraId="6FD66089" w14:textId="24A351A5" w:rsidR="00543C5F" w:rsidRPr="00543C5F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C5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033" w:type="dxa"/>
            <w:vAlign w:val="bottom"/>
          </w:tcPr>
          <w:p w14:paraId="0E425F49" w14:textId="287FFE76" w:rsidR="00543C5F" w:rsidRPr="00543C5F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C5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06" w:type="dxa"/>
            <w:vAlign w:val="bottom"/>
          </w:tcPr>
          <w:p w14:paraId="3EF92B64" w14:textId="5151AE56" w:rsidR="00543C5F" w:rsidRPr="00543C5F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C5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543C5F" w:rsidRPr="005333FA" w14:paraId="5E2276F3" w14:textId="78026EF2" w:rsidTr="005333FA">
        <w:trPr>
          <w:trHeight w:val="263"/>
        </w:trPr>
        <w:tc>
          <w:tcPr>
            <w:tcW w:w="2284" w:type="dxa"/>
          </w:tcPr>
          <w:p w14:paraId="1934203E" w14:textId="4A0C3264" w:rsidR="00543C5F" w:rsidRPr="005333FA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353" w:type="dxa"/>
          </w:tcPr>
          <w:p w14:paraId="7FC5B0F4" w14:textId="15CD1A15" w:rsidR="00543C5F" w:rsidRPr="007E7486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0</w:t>
            </w:r>
          </w:p>
        </w:tc>
        <w:tc>
          <w:tcPr>
            <w:tcW w:w="1979" w:type="dxa"/>
            <w:vAlign w:val="bottom"/>
          </w:tcPr>
          <w:p w14:paraId="147A3727" w14:textId="4599FF4B" w:rsidR="00543C5F" w:rsidRPr="007E7486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886" w:type="dxa"/>
            <w:vAlign w:val="bottom"/>
          </w:tcPr>
          <w:p w14:paraId="069CE8EF" w14:textId="3FE3C939" w:rsidR="00543C5F" w:rsidRPr="007E7486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033" w:type="dxa"/>
            <w:vAlign w:val="bottom"/>
          </w:tcPr>
          <w:p w14:paraId="4CA0DDD5" w14:textId="20AB558B" w:rsidR="00543C5F" w:rsidRPr="007E7486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06" w:type="dxa"/>
            <w:vAlign w:val="bottom"/>
          </w:tcPr>
          <w:p w14:paraId="10672F08" w14:textId="67FD740F" w:rsidR="00543C5F" w:rsidRPr="007E7486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543C5F" w:rsidRPr="005333FA" w14:paraId="532F0879" w14:textId="6183F5C9" w:rsidTr="005333FA">
        <w:trPr>
          <w:trHeight w:val="263"/>
        </w:trPr>
        <w:tc>
          <w:tcPr>
            <w:tcW w:w="2284" w:type="dxa"/>
          </w:tcPr>
          <w:p w14:paraId="2E778F18" w14:textId="77777777" w:rsidR="00543C5F" w:rsidRPr="005333FA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3" w:type="dxa"/>
          </w:tcPr>
          <w:p w14:paraId="3BB96A47" w14:textId="48DC7654" w:rsidR="00543C5F" w:rsidRPr="007E7486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48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79" w:type="dxa"/>
            <w:vAlign w:val="bottom"/>
          </w:tcPr>
          <w:p w14:paraId="087EC058" w14:textId="015A56FE" w:rsidR="00543C5F" w:rsidRPr="007E7486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886" w:type="dxa"/>
            <w:vAlign w:val="bottom"/>
          </w:tcPr>
          <w:p w14:paraId="71B998BE" w14:textId="01C80533" w:rsidR="00543C5F" w:rsidRPr="007E7486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033" w:type="dxa"/>
            <w:vAlign w:val="bottom"/>
          </w:tcPr>
          <w:p w14:paraId="7825B08C" w14:textId="717C2E79" w:rsidR="00543C5F" w:rsidRPr="007E7486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06" w:type="dxa"/>
            <w:vAlign w:val="bottom"/>
          </w:tcPr>
          <w:p w14:paraId="1E78FC7C" w14:textId="440FBF18" w:rsidR="00543C5F" w:rsidRPr="007E7486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543C5F" w:rsidRPr="005333FA" w14:paraId="24D86D05" w14:textId="227ADA12" w:rsidTr="005333FA">
        <w:trPr>
          <w:trHeight w:val="277"/>
        </w:trPr>
        <w:tc>
          <w:tcPr>
            <w:tcW w:w="2284" w:type="dxa"/>
          </w:tcPr>
          <w:p w14:paraId="7D81C1B0" w14:textId="77777777" w:rsidR="00543C5F" w:rsidRPr="005333FA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3" w:type="dxa"/>
          </w:tcPr>
          <w:p w14:paraId="75F0757F" w14:textId="4CB453F9" w:rsidR="00543C5F" w:rsidRPr="007E7486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48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79" w:type="dxa"/>
            <w:vAlign w:val="bottom"/>
          </w:tcPr>
          <w:p w14:paraId="48097A47" w14:textId="2B22D2DD" w:rsidR="00543C5F" w:rsidRPr="007E7486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886" w:type="dxa"/>
            <w:vAlign w:val="bottom"/>
          </w:tcPr>
          <w:p w14:paraId="7B168C36" w14:textId="72002546" w:rsidR="00543C5F" w:rsidRPr="007E7486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033" w:type="dxa"/>
            <w:vAlign w:val="bottom"/>
          </w:tcPr>
          <w:p w14:paraId="2B0DE390" w14:textId="0AA2E917" w:rsidR="00543C5F" w:rsidRPr="007E7486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06" w:type="dxa"/>
            <w:vAlign w:val="bottom"/>
          </w:tcPr>
          <w:p w14:paraId="5E0CA0C8" w14:textId="26D4D82C" w:rsidR="00543C5F" w:rsidRPr="007E7486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543C5F" w:rsidRPr="005333FA" w14:paraId="0E75EB28" w14:textId="2580F3FF" w:rsidTr="005333FA">
        <w:trPr>
          <w:trHeight w:val="263"/>
        </w:trPr>
        <w:tc>
          <w:tcPr>
            <w:tcW w:w="2284" w:type="dxa"/>
          </w:tcPr>
          <w:p w14:paraId="1000DF8C" w14:textId="77777777" w:rsidR="00543C5F" w:rsidRPr="005333FA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3" w:type="dxa"/>
          </w:tcPr>
          <w:p w14:paraId="0C8CBE87" w14:textId="3D066108" w:rsidR="00543C5F" w:rsidRPr="007E7486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48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79" w:type="dxa"/>
            <w:vAlign w:val="bottom"/>
          </w:tcPr>
          <w:p w14:paraId="06143C17" w14:textId="4E75C808" w:rsidR="00543C5F" w:rsidRPr="007E7486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886" w:type="dxa"/>
            <w:vAlign w:val="bottom"/>
          </w:tcPr>
          <w:p w14:paraId="7ACF0439" w14:textId="1787AFA7" w:rsidR="00543C5F" w:rsidRPr="007E7486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033" w:type="dxa"/>
            <w:vAlign w:val="bottom"/>
          </w:tcPr>
          <w:p w14:paraId="72E1E67B" w14:textId="4B6A5DDA" w:rsidR="00543C5F" w:rsidRPr="007E7486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06" w:type="dxa"/>
            <w:vAlign w:val="bottom"/>
          </w:tcPr>
          <w:p w14:paraId="5F1D4138" w14:textId="4A9F5946" w:rsidR="00543C5F" w:rsidRPr="007E7486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543C5F" w:rsidRPr="005333FA" w14:paraId="7D9B34C5" w14:textId="005BFB68" w:rsidTr="005333FA">
        <w:trPr>
          <w:trHeight w:val="263"/>
        </w:trPr>
        <w:tc>
          <w:tcPr>
            <w:tcW w:w="2284" w:type="dxa"/>
            <w:tcBorders>
              <w:bottom w:val="single" w:sz="4" w:space="0" w:color="auto"/>
            </w:tcBorders>
          </w:tcPr>
          <w:p w14:paraId="6EDEC0D9" w14:textId="3D8B76B8" w:rsidR="00543C5F" w:rsidRPr="005333FA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7299493A" w14:textId="38C54720" w:rsidR="00543C5F" w:rsidRPr="007E7486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48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E74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vAlign w:val="bottom"/>
          </w:tcPr>
          <w:p w14:paraId="52384D36" w14:textId="5E30AD8A" w:rsidR="00543C5F" w:rsidRPr="007E7486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bottom"/>
          </w:tcPr>
          <w:p w14:paraId="31A6BE68" w14:textId="0C7E828B" w:rsidR="00543C5F" w:rsidRPr="007E7486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033" w:type="dxa"/>
            <w:tcBorders>
              <w:bottom w:val="single" w:sz="4" w:space="0" w:color="auto"/>
            </w:tcBorders>
            <w:vAlign w:val="bottom"/>
          </w:tcPr>
          <w:p w14:paraId="64E365CF" w14:textId="6C62C830" w:rsidR="00543C5F" w:rsidRPr="007E7486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bottom"/>
          </w:tcPr>
          <w:p w14:paraId="63C87422" w14:textId="24A6D466" w:rsidR="00543C5F" w:rsidRPr="007E7486" w:rsidRDefault="00543C5F" w:rsidP="00543C5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3F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</w:tbl>
    <w:p w14:paraId="46446FC3" w14:textId="77777777" w:rsidR="001D58F9" w:rsidRPr="005333FA" w:rsidRDefault="001D58F9" w:rsidP="005333FA">
      <w:pPr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sectPr w:rsidR="001D58F9" w:rsidRPr="005333FA" w:rsidSect="005333FA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D83E3" w14:textId="77777777" w:rsidR="00752F49" w:rsidRDefault="00752F49" w:rsidP="00057464">
      <w:r>
        <w:separator/>
      </w:r>
    </w:p>
  </w:endnote>
  <w:endnote w:type="continuationSeparator" w:id="0">
    <w:p w14:paraId="16FE5C74" w14:textId="77777777" w:rsidR="00752F49" w:rsidRDefault="00752F49" w:rsidP="000574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70990893"/>
      <w:docPartObj>
        <w:docPartGallery w:val="Page Numbers (Bottom of Page)"/>
        <w:docPartUnique/>
      </w:docPartObj>
    </w:sdtPr>
    <w:sdtContent>
      <w:p w14:paraId="69E0BC2C" w14:textId="25DA46F6" w:rsidR="00057464" w:rsidRDefault="00057464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49F5218C" w14:textId="77777777" w:rsidR="00057464" w:rsidRDefault="0005746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E62681" w14:textId="77777777" w:rsidR="00752F49" w:rsidRDefault="00752F49" w:rsidP="00057464">
      <w:r>
        <w:separator/>
      </w:r>
    </w:p>
  </w:footnote>
  <w:footnote w:type="continuationSeparator" w:id="0">
    <w:p w14:paraId="2D9332DA" w14:textId="77777777" w:rsidR="00752F49" w:rsidRDefault="00752F49" w:rsidP="000574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6D5"/>
    <w:rsid w:val="00052478"/>
    <w:rsid w:val="00057464"/>
    <w:rsid w:val="000760B0"/>
    <w:rsid w:val="000A389F"/>
    <w:rsid w:val="000C78FE"/>
    <w:rsid w:val="00114A56"/>
    <w:rsid w:val="00123CC9"/>
    <w:rsid w:val="0016795E"/>
    <w:rsid w:val="00172EA9"/>
    <w:rsid w:val="001815DE"/>
    <w:rsid w:val="001D2D22"/>
    <w:rsid w:val="001D58F9"/>
    <w:rsid w:val="001D5FFA"/>
    <w:rsid w:val="002809E8"/>
    <w:rsid w:val="00306390"/>
    <w:rsid w:val="00367512"/>
    <w:rsid w:val="0037379B"/>
    <w:rsid w:val="003E16C4"/>
    <w:rsid w:val="0040544B"/>
    <w:rsid w:val="0044014A"/>
    <w:rsid w:val="004548DD"/>
    <w:rsid w:val="00484C5F"/>
    <w:rsid w:val="004B7052"/>
    <w:rsid w:val="004D549C"/>
    <w:rsid w:val="00516D24"/>
    <w:rsid w:val="005215B2"/>
    <w:rsid w:val="005333FA"/>
    <w:rsid w:val="00543C5F"/>
    <w:rsid w:val="00606761"/>
    <w:rsid w:val="00660A29"/>
    <w:rsid w:val="00684640"/>
    <w:rsid w:val="00710E84"/>
    <w:rsid w:val="00745052"/>
    <w:rsid w:val="00752F49"/>
    <w:rsid w:val="00761C6A"/>
    <w:rsid w:val="00775D53"/>
    <w:rsid w:val="007B189C"/>
    <w:rsid w:val="007B57E8"/>
    <w:rsid w:val="007D26D5"/>
    <w:rsid w:val="007D5F57"/>
    <w:rsid w:val="008008E3"/>
    <w:rsid w:val="00800C73"/>
    <w:rsid w:val="0083766A"/>
    <w:rsid w:val="008378EE"/>
    <w:rsid w:val="008643C4"/>
    <w:rsid w:val="00874DD6"/>
    <w:rsid w:val="008F7E9E"/>
    <w:rsid w:val="009243CA"/>
    <w:rsid w:val="00997E93"/>
    <w:rsid w:val="009A39BA"/>
    <w:rsid w:val="009C22A4"/>
    <w:rsid w:val="009D026B"/>
    <w:rsid w:val="00A477BD"/>
    <w:rsid w:val="00B32363"/>
    <w:rsid w:val="00B41BB5"/>
    <w:rsid w:val="00B92395"/>
    <w:rsid w:val="00BC083A"/>
    <w:rsid w:val="00BC2386"/>
    <w:rsid w:val="00BE0771"/>
    <w:rsid w:val="00BF0DAC"/>
    <w:rsid w:val="00C167E9"/>
    <w:rsid w:val="00C77AFE"/>
    <w:rsid w:val="00CD4D84"/>
    <w:rsid w:val="00D34DCD"/>
    <w:rsid w:val="00D706DD"/>
    <w:rsid w:val="00D93FA2"/>
    <w:rsid w:val="00DF41E1"/>
    <w:rsid w:val="00E16ABB"/>
    <w:rsid w:val="00E409DC"/>
    <w:rsid w:val="00EF36B8"/>
    <w:rsid w:val="00EF7579"/>
    <w:rsid w:val="00FC6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02D43A"/>
  <w15:chartTrackingRefBased/>
  <w15:docId w15:val="{EA027E53-1C00-41CE-95F4-88553C211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14A"/>
    <w:pPr>
      <w:spacing w:after="0" w:line="240" w:lineRule="auto"/>
    </w:pPr>
    <w:rPr>
      <w:lang w:val="es-ES_tradn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4014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anuscritos">
    <w:name w:val="Manuscritos"/>
    <w:basedOn w:val="Ttulo3"/>
    <w:link w:val="ManuscritosCar"/>
    <w:qFormat/>
    <w:rsid w:val="0044014A"/>
    <w:pPr>
      <w:spacing w:before="200" w:line="276" w:lineRule="auto"/>
    </w:pPr>
    <w:rPr>
      <w:rFonts w:ascii="Times New Roman" w:hAnsi="Times New Roman"/>
      <w:b/>
      <w:bCs/>
      <w:lang w:val="en-US"/>
    </w:rPr>
  </w:style>
  <w:style w:type="character" w:customStyle="1" w:styleId="ManuscritosCar">
    <w:name w:val="Manuscritos Car"/>
    <w:basedOn w:val="Ttulo3Car"/>
    <w:link w:val="Manuscritos"/>
    <w:rsid w:val="0044014A"/>
    <w:rPr>
      <w:rFonts w:ascii="Times New Roman" w:eastAsiaTheme="majorEastAsia" w:hAnsi="Times New Roman" w:cstheme="majorBidi"/>
      <w:b/>
      <w:bCs/>
      <w:color w:val="1F3763" w:themeColor="accent1" w:themeShade="7F"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4014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s-ES_tradnl"/>
    </w:rPr>
  </w:style>
  <w:style w:type="table" w:styleId="Tabladelista6concolores">
    <w:name w:val="List Table 6 Colorful"/>
    <w:basedOn w:val="Tablanormal"/>
    <w:uiPriority w:val="51"/>
    <w:rsid w:val="00761C6A"/>
    <w:pPr>
      <w:spacing w:after="0" w:line="240" w:lineRule="auto"/>
      <w:ind w:left="284"/>
      <w:jc w:val="both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">
    <w:name w:val="Table Grid"/>
    <w:basedOn w:val="Tablanormal"/>
    <w:uiPriority w:val="39"/>
    <w:rsid w:val="003737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37379B"/>
    <w:pPr>
      <w:spacing w:after="0" w:line="240" w:lineRule="auto"/>
    </w:pPr>
    <w:rPr>
      <w:lang w:val="es-ES_tradnl"/>
    </w:rPr>
  </w:style>
  <w:style w:type="paragraph" w:styleId="Encabezado">
    <w:name w:val="header"/>
    <w:basedOn w:val="Normal"/>
    <w:link w:val="EncabezadoCar"/>
    <w:uiPriority w:val="99"/>
    <w:unhideWhenUsed/>
    <w:rsid w:val="00057464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57464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057464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57464"/>
    <w:rPr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4</Pages>
  <Words>342</Words>
  <Characters>1885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Ángel Aguirre Pastor</dc:creator>
  <cp:keywords/>
  <dc:description/>
  <cp:lastModifiedBy>Microsoft Office User</cp:lastModifiedBy>
  <cp:revision>32</cp:revision>
  <dcterms:created xsi:type="dcterms:W3CDTF">2022-11-07T11:27:00Z</dcterms:created>
  <dcterms:modified xsi:type="dcterms:W3CDTF">2023-01-30T16:10:00Z</dcterms:modified>
</cp:coreProperties>
</file>